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39207" w14:textId="77777777" w:rsidR="00FA5464" w:rsidRPr="00E07833" w:rsidRDefault="00FA5464" w:rsidP="00FA5464">
      <w:pPr>
        <w:rPr>
          <w:rFonts w:ascii="Times New Roman" w:hAnsi="Times New Roman" w:cs="Times New Roman"/>
        </w:rPr>
      </w:pPr>
      <w:r w:rsidRPr="00E07833">
        <w:rPr>
          <w:rFonts w:ascii="Times New Roman" w:hAnsi="Times New Roman" w:cs="Times New Roman"/>
          <w:b/>
          <w:bCs/>
        </w:rPr>
        <w:t>Table S1</w:t>
      </w:r>
      <w:r w:rsidRPr="00E07833">
        <w:rPr>
          <w:rFonts w:ascii="Times New Roman" w:hAnsi="Times New Roman" w:cs="Times New Roman"/>
        </w:rPr>
        <w:t>. Categorical and quantitative variable definitions</w:t>
      </w:r>
    </w:p>
    <w:p w14:paraId="5A661518" w14:textId="77777777" w:rsidR="00FA5464" w:rsidRPr="00E07833" w:rsidRDefault="00FA5464" w:rsidP="00FA5464">
      <w:pPr>
        <w:rPr>
          <w:rFonts w:ascii="Times New Roman" w:hAnsi="Times New Roman" w:cs="Times New Roman"/>
        </w:rPr>
      </w:pPr>
    </w:p>
    <w:p w14:paraId="194431E8" w14:textId="77777777" w:rsidR="00FA5464" w:rsidRPr="00E07833" w:rsidRDefault="00FA5464" w:rsidP="00FA546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80"/>
        <w:gridCol w:w="4262"/>
        <w:gridCol w:w="2551"/>
      </w:tblGrid>
      <w:tr w:rsidR="00FA5464" w:rsidRPr="006C699E" w14:paraId="429B87E3" w14:textId="77777777" w:rsidTr="00902360">
        <w:trPr>
          <w:trHeight w:val="320"/>
          <w:jc w:val="center"/>
        </w:trPr>
        <w:tc>
          <w:tcPr>
            <w:tcW w:w="1280" w:type="dxa"/>
            <w:noWrap/>
            <w:hideMark/>
          </w:tcPr>
          <w:p w14:paraId="683B523E" w14:textId="77777777" w:rsidR="00FA5464" w:rsidRPr="00155570" w:rsidRDefault="00FA5464" w:rsidP="004933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4262" w:type="dxa"/>
            <w:noWrap/>
            <w:hideMark/>
          </w:tcPr>
          <w:p w14:paraId="46CF00DF" w14:textId="77777777" w:rsidR="00FA5464" w:rsidRPr="00155570" w:rsidRDefault="00FA5464" w:rsidP="004933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efinition</w:t>
            </w:r>
          </w:p>
        </w:tc>
        <w:tc>
          <w:tcPr>
            <w:tcW w:w="2551" w:type="dxa"/>
            <w:noWrap/>
            <w:hideMark/>
          </w:tcPr>
          <w:p w14:paraId="0E613784" w14:textId="77777777" w:rsidR="00FA5464" w:rsidRPr="00155570" w:rsidRDefault="00FA5464" w:rsidP="004933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ased on</w:t>
            </w:r>
          </w:p>
        </w:tc>
      </w:tr>
      <w:tr w:rsidR="00FA5464" w:rsidRPr="006C699E" w14:paraId="6B0A457A" w14:textId="77777777" w:rsidTr="00902360">
        <w:trPr>
          <w:trHeight w:val="320"/>
          <w:jc w:val="center"/>
        </w:trPr>
        <w:tc>
          <w:tcPr>
            <w:tcW w:w="1280" w:type="dxa"/>
            <w:noWrap/>
            <w:hideMark/>
          </w:tcPr>
          <w:p w14:paraId="63B8ED7F" w14:textId="77777777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ateletsC</w:t>
            </w:r>
            <w:proofErr w:type="spellEnd"/>
          </w:p>
        </w:tc>
        <w:tc>
          <w:tcPr>
            <w:tcW w:w="4262" w:type="dxa"/>
            <w:noWrap/>
            <w:hideMark/>
          </w:tcPr>
          <w:p w14:paraId="487C1FC4" w14:textId="654F3EDB" w:rsidR="00FA5464" w:rsidRPr="00155570" w:rsidRDefault="004E7C3E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50-400, </w:t>
            </w:r>
            <w:r w:rsidR="00FA5464"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aled and centered</w:t>
            </w:r>
          </w:p>
        </w:tc>
        <w:tc>
          <w:tcPr>
            <w:tcW w:w="2551" w:type="dxa"/>
            <w:noWrap/>
            <w:hideMark/>
          </w:tcPr>
          <w:p w14:paraId="5CDB7AFE" w14:textId="77777777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atelet count (10^3/¬µl)</w:t>
            </w:r>
          </w:p>
        </w:tc>
      </w:tr>
      <w:tr w:rsidR="00FA5464" w:rsidRPr="006C699E" w14:paraId="16CEA064" w14:textId="77777777" w:rsidTr="00902360">
        <w:trPr>
          <w:trHeight w:val="320"/>
          <w:jc w:val="center"/>
        </w:trPr>
        <w:tc>
          <w:tcPr>
            <w:tcW w:w="1280" w:type="dxa"/>
            <w:noWrap/>
            <w:hideMark/>
          </w:tcPr>
          <w:p w14:paraId="0418460C" w14:textId="77777777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olumeC</w:t>
            </w:r>
            <w:proofErr w:type="spellEnd"/>
          </w:p>
        </w:tc>
        <w:tc>
          <w:tcPr>
            <w:tcW w:w="4262" w:type="dxa"/>
            <w:noWrap/>
            <w:hideMark/>
          </w:tcPr>
          <w:p w14:paraId="3243DD0D" w14:textId="4138F00B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aled and centered</w:t>
            </w:r>
          </w:p>
        </w:tc>
        <w:tc>
          <w:tcPr>
            <w:tcW w:w="2551" w:type="dxa"/>
            <w:noWrap/>
            <w:hideMark/>
          </w:tcPr>
          <w:p w14:paraId="70841961" w14:textId="332D6343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x vol </w:t>
            </w:r>
            <w:r w:rsidR="004E7C3E"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f oxygen (L) </w:t>
            </w: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eeded during stay </w:t>
            </w:r>
          </w:p>
        </w:tc>
      </w:tr>
      <w:tr w:rsidR="00FA5464" w:rsidRPr="006C699E" w14:paraId="2F054FC0" w14:textId="77777777" w:rsidTr="00902360">
        <w:trPr>
          <w:trHeight w:val="320"/>
          <w:jc w:val="center"/>
        </w:trPr>
        <w:tc>
          <w:tcPr>
            <w:tcW w:w="1280" w:type="dxa"/>
            <w:noWrap/>
            <w:hideMark/>
          </w:tcPr>
          <w:p w14:paraId="0FEBE370" w14:textId="77777777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PC</w:t>
            </w:r>
          </w:p>
        </w:tc>
        <w:tc>
          <w:tcPr>
            <w:tcW w:w="4262" w:type="dxa"/>
            <w:noWrap/>
            <w:hideMark/>
          </w:tcPr>
          <w:p w14:paraId="6781019F" w14:textId="38233BC5" w:rsidR="00FA5464" w:rsidRPr="00155570" w:rsidRDefault="004E7C3E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rmal &lt;10, </w:t>
            </w:r>
            <w:r w:rsidR="00FA5464"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aled and centered</w:t>
            </w:r>
          </w:p>
        </w:tc>
        <w:tc>
          <w:tcPr>
            <w:tcW w:w="2551" w:type="dxa"/>
            <w:noWrap/>
            <w:hideMark/>
          </w:tcPr>
          <w:p w14:paraId="5B282AF8" w14:textId="77777777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P (mg/l)</w:t>
            </w:r>
          </w:p>
        </w:tc>
      </w:tr>
      <w:tr w:rsidR="00FA5464" w:rsidRPr="006C699E" w14:paraId="2473C53C" w14:textId="77777777" w:rsidTr="00902360">
        <w:trPr>
          <w:trHeight w:val="320"/>
          <w:jc w:val="center"/>
        </w:trPr>
        <w:tc>
          <w:tcPr>
            <w:tcW w:w="1280" w:type="dxa"/>
            <w:noWrap/>
            <w:hideMark/>
          </w:tcPr>
          <w:p w14:paraId="79D1428D" w14:textId="77777777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C</w:t>
            </w:r>
            <w:proofErr w:type="spellEnd"/>
          </w:p>
        </w:tc>
        <w:tc>
          <w:tcPr>
            <w:tcW w:w="4262" w:type="dxa"/>
            <w:noWrap/>
            <w:hideMark/>
          </w:tcPr>
          <w:p w14:paraId="6BF31833" w14:textId="0020941D" w:rsidR="00FA5464" w:rsidRPr="00155570" w:rsidRDefault="004E7C3E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rmal 13.8-17.2 (men), 12.1-15.1 (women), </w:t>
            </w:r>
            <w:r w:rsidR="00FA5464"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aled and centered</w:t>
            </w:r>
          </w:p>
        </w:tc>
        <w:tc>
          <w:tcPr>
            <w:tcW w:w="2551" w:type="dxa"/>
            <w:noWrap/>
            <w:hideMark/>
          </w:tcPr>
          <w:p w14:paraId="67F45BD4" w14:textId="77777777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 (g/dL)</w:t>
            </w:r>
          </w:p>
        </w:tc>
      </w:tr>
      <w:tr w:rsidR="00FA5464" w:rsidRPr="006C699E" w14:paraId="329ED69E" w14:textId="77777777" w:rsidTr="00902360">
        <w:trPr>
          <w:trHeight w:val="320"/>
          <w:jc w:val="center"/>
        </w:trPr>
        <w:tc>
          <w:tcPr>
            <w:tcW w:w="1280" w:type="dxa"/>
            <w:noWrap/>
            <w:hideMark/>
          </w:tcPr>
          <w:p w14:paraId="086253E2" w14:textId="77777777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C</w:t>
            </w:r>
            <w:proofErr w:type="spellEnd"/>
          </w:p>
        </w:tc>
        <w:tc>
          <w:tcPr>
            <w:tcW w:w="4262" w:type="dxa"/>
            <w:noWrap/>
            <w:hideMark/>
          </w:tcPr>
          <w:p w14:paraId="3F38CAB6" w14:textId="77777777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if age ≥65, else 0</w:t>
            </w:r>
          </w:p>
        </w:tc>
        <w:tc>
          <w:tcPr>
            <w:tcW w:w="2551" w:type="dxa"/>
            <w:noWrap/>
            <w:hideMark/>
          </w:tcPr>
          <w:p w14:paraId="00C57825" w14:textId="77777777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</w:tr>
      <w:tr w:rsidR="00FA5464" w:rsidRPr="006C699E" w14:paraId="2A53A1CB" w14:textId="77777777" w:rsidTr="00902360">
        <w:trPr>
          <w:trHeight w:val="320"/>
          <w:jc w:val="center"/>
        </w:trPr>
        <w:tc>
          <w:tcPr>
            <w:tcW w:w="1280" w:type="dxa"/>
            <w:noWrap/>
            <w:hideMark/>
          </w:tcPr>
          <w:p w14:paraId="37A08C10" w14:textId="77777777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BCC</w:t>
            </w:r>
          </w:p>
        </w:tc>
        <w:tc>
          <w:tcPr>
            <w:tcW w:w="4262" w:type="dxa"/>
            <w:noWrap/>
            <w:hideMark/>
          </w:tcPr>
          <w:p w14:paraId="252A17AF" w14:textId="0F592FB7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BC ≥ 11</w:t>
            </w:r>
          </w:p>
        </w:tc>
        <w:tc>
          <w:tcPr>
            <w:tcW w:w="2551" w:type="dxa"/>
            <w:noWrap/>
            <w:hideMark/>
          </w:tcPr>
          <w:p w14:paraId="5ADB4E31" w14:textId="028B64D7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BC</w:t>
            </w:r>
            <w:r w:rsidR="00491EA0"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0^3/¬µl)</w:t>
            </w:r>
          </w:p>
        </w:tc>
      </w:tr>
      <w:tr w:rsidR="00FA5464" w:rsidRPr="006C699E" w14:paraId="79DEA371" w14:textId="77777777" w:rsidTr="00902360">
        <w:trPr>
          <w:trHeight w:val="320"/>
          <w:jc w:val="center"/>
        </w:trPr>
        <w:tc>
          <w:tcPr>
            <w:tcW w:w="1280" w:type="dxa"/>
            <w:noWrap/>
            <w:hideMark/>
          </w:tcPr>
          <w:p w14:paraId="6572A31D" w14:textId="77777777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eatinineC</w:t>
            </w:r>
            <w:proofErr w:type="spellEnd"/>
          </w:p>
        </w:tc>
        <w:tc>
          <w:tcPr>
            <w:tcW w:w="4262" w:type="dxa"/>
            <w:noWrap/>
            <w:hideMark/>
          </w:tcPr>
          <w:p w14:paraId="79E87C7A" w14:textId="6B88440A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eatinine &gt; 1 for women, &gt; 1.2 for men</w:t>
            </w:r>
          </w:p>
        </w:tc>
        <w:tc>
          <w:tcPr>
            <w:tcW w:w="2551" w:type="dxa"/>
            <w:noWrap/>
            <w:hideMark/>
          </w:tcPr>
          <w:p w14:paraId="66FC5891" w14:textId="0DEF619B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eatinine</w:t>
            </w:r>
            <w:r w:rsidR="0056487D"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md/dl)</w:t>
            </w:r>
          </w:p>
        </w:tc>
      </w:tr>
      <w:tr w:rsidR="00FA5464" w:rsidRPr="006C699E" w14:paraId="4852713F" w14:textId="77777777" w:rsidTr="00902360">
        <w:trPr>
          <w:trHeight w:val="320"/>
          <w:jc w:val="center"/>
        </w:trPr>
        <w:tc>
          <w:tcPr>
            <w:tcW w:w="1280" w:type="dxa"/>
            <w:noWrap/>
            <w:hideMark/>
          </w:tcPr>
          <w:p w14:paraId="6D310E0C" w14:textId="77777777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GOTC</w:t>
            </w:r>
          </w:p>
        </w:tc>
        <w:tc>
          <w:tcPr>
            <w:tcW w:w="4262" w:type="dxa"/>
            <w:noWrap/>
            <w:hideMark/>
          </w:tcPr>
          <w:p w14:paraId="0DF4E710" w14:textId="65A71530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GOT (AST) ≥43 for women, 48 for men</w:t>
            </w:r>
          </w:p>
        </w:tc>
        <w:tc>
          <w:tcPr>
            <w:tcW w:w="2551" w:type="dxa"/>
            <w:noWrap/>
            <w:hideMark/>
          </w:tcPr>
          <w:p w14:paraId="0750F84E" w14:textId="76CC236F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GOT (AST)</w:t>
            </w:r>
            <w:r w:rsidR="00491EA0"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IU/L)</w:t>
            </w:r>
          </w:p>
        </w:tc>
      </w:tr>
      <w:tr w:rsidR="00FA5464" w:rsidRPr="006C699E" w14:paraId="16E5747C" w14:textId="77777777" w:rsidTr="00902360">
        <w:trPr>
          <w:trHeight w:val="320"/>
          <w:jc w:val="center"/>
        </w:trPr>
        <w:tc>
          <w:tcPr>
            <w:tcW w:w="1280" w:type="dxa"/>
            <w:noWrap/>
            <w:hideMark/>
          </w:tcPr>
          <w:p w14:paraId="1DCF5E79" w14:textId="77777777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GPTC</w:t>
            </w:r>
          </w:p>
        </w:tc>
        <w:tc>
          <w:tcPr>
            <w:tcW w:w="4262" w:type="dxa"/>
            <w:noWrap/>
            <w:hideMark/>
          </w:tcPr>
          <w:p w14:paraId="3768009B" w14:textId="4BF31FA1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GPT (ALT) ≥</w:t>
            </w:r>
            <w:r w:rsidR="0056487D"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or women, 5</w:t>
            </w:r>
            <w:r w:rsidR="0056487D"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or men</w:t>
            </w:r>
          </w:p>
        </w:tc>
        <w:tc>
          <w:tcPr>
            <w:tcW w:w="2551" w:type="dxa"/>
            <w:noWrap/>
            <w:hideMark/>
          </w:tcPr>
          <w:p w14:paraId="2BEBFA13" w14:textId="73698C36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GPT (ALT)</w:t>
            </w:r>
            <w:r w:rsidR="00491EA0"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IU/L)</w:t>
            </w:r>
          </w:p>
        </w:tc>
      </w:tr>
      <w:tr w:rsidR="00FA5464" w:rsidRPr="006C699E" w14:paraId="528790BE" w14:textId="77777777" w:rsidTr="00902360">
        <w:trPr>
          <w:trHeight w:val="320"/>
          <w:jc w:val="center"/>
        </w:trPr>
        <w:tc>
          <w:tcPr>
            <w:tcW w:w="1280" w:type="dxa"/>
            <w:noWrap/>
            <w:hideMark/>
          </w:tcPr>
          <w:p w14:paraId="7BB27AC1" w14:textId="77777777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C</w:t>
            </w:r>
            <w:proofErr w:type="spellEnd"/>
          </w:p>
        </w:tc>
        <w:tc>
          <w:tcPr>
            <w:tcW w:w="4262" w:type="dxa"/>
            <w:noWrap/>
            <w:hideMark/>
          </w:tcPr>
          <w:p w14:paraId="091C49C9" w14:textId="77777777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 - 1; Sex = 2 for women, 1 for men</w:t>
            </w:r>
          </w:p>
        </w:tc>
        <w:tc>
          <w:tcPr>
            <w:tcW w:w="2551" w:type="dxa"/>
            <w:noWrap/>
            <w:hideMark/>
          </w:tcPr>
          <w:p w14:paraId="1D474750" w14:textId="77777777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</w:tr>
      <w:tr w:rsidR="00FA5464" w:rsidRPr="006C699E" w14:paraId="7DB2C5DC" w14:textId="77777777" w:rsidTr="00902360">
        <w:trPr>
          <w:trHeight w:val="320"/>
          <w:jc w:val="center"/>
        </w:trPr>
        <w:tc>
          <w:tcPr>
            <w:tcW w:w="1280" w:type="dxa"/>
            <w:noWrap/>
            <w:hideMark/>
          </w:tcPr>
          <w:p w14:paraId="35C8AA35" w14:textId="77777777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DimerC</w:t>
            </w:r>
            <w:proofErr w:type="spellEnd"/>
          </w:p>
        </w:tc>
        <w:tc>
          <w:tcPr>
            <w:tcW w:w="4262" w:type="dxa"/>
            <w:noWrap/>
            <w:hideMark/>
          </w:tcPr>
          <w:p w14:paraId="6E367D48" w14:textId="491144E5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≥ 250 </w:t>
            </w:r>
          </w:p>
        </w:tc>
        <w:tc>
          <w:tcPr>
            <w:tcW w:w="2551" w:type="dxa"/>
            <w:noWrap/>
            <w:hideMark/>
          </w:tcPr>
          <w:p w14:paraId="3B711EAE" w14:textId="060B8581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 Dimer</w:t>
            </w:r>
            <w:r w:rsidR="00491EA0"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ng/ml)</w:t>
            </w:r>
          </w:p>
        </w:tc>
      </w:tr>
      <w:tr w:rsidR="00FA5464" w:rsidRPr="006C699E" w14:paraId="20559A4D" w14:textId="77777777" w:rsidTr="00902360">
        <w:trPr>
          <w:trHeight w:val="320"/>
          <w:jc w:val="center"/>
        </w:trPr>
        <w:tc>
          <w:tcPr>
            <w:tcW w:w="1280" w:type="dxa"/>
            <w:noWrap/>
            <w:hideMark/>
          </w:tcPr>
          <w:p w14:paraId="4E5D8228" w14:textId="77777777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rritin</w:t>
            </w:r>
          </w:p>
        </w:tc>
        <w:tc>
          <w:tcPr>
            <w:tcW w:w="4262" w:type="dxa"/>
            <w:noWrap/>
            <w:hideMark/>
          </w:tcPr>
          <w:p w14:paraId="74570E79" w14:textId="368CE420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≥ </w:t>
            </w:r>
            <w:r w:rsidR="0041738A"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  women, ≥300 for men</w:t>
            </w:r>
          </w:p>
        </w:tc>
        <w:tc>
          <w:tcPr>
            <w:tcW w:w="2551" w:type="dxa"/>
            <w:noWrap/>
            <w:hideMark/>
          </w:tcPr>
          <w:p w14:paraId="4AD31EE8" w14:textId="0173CCC3" w:rsidR="00FA5464" w:rsidRPr="00155570" w:rsidRDefault="00FA5464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rritin</w:t>
            </w:r>
            <w:r w:rsidR="00491EA0"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ng/ml)</w:t>
            </w:r>
          </w:p>
        </w:tc>
      </w:tr>
      <w:tr w:rsidR="0056487D" w:rsidRPr="006C699E" w14:paraId="5CEF13DB" w14:textId="77777777" w:rsidTr="00902360">
        <w:trPr>
          <w:trHeight w:val="320"/>
          <w:jc w:val="center"/>
        </w:trPr>
        <w:tc>
          <w:tcPr>
            <w:tcW w:w="1280" w:type="dxa"/>
            <w:noWrap/>
          </w:tcPr>
          <w:p w14:paraId="30E51FE1" w14:textId="10B87629" w:rsidR="0056487D" w:rsidRPr="00155570" w:rsidRDefault="0056487D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262" w:type="dxa"/>
            <w:noWrap/>
          </w:tcPr>
          <w:p w14:paraId="6104CFEE" w14:textId="013C140B" w:rsidR="0056487D" w:rsidRPr="00155570" w:rsidRDefault="0056487D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30</w:t>
            </w:r>
          </w:p>
        </w:tc>
        <w:tc>
          <w:tcPr>
            <w:tcW w:w="2551" w:type="dxa"/>
            <w:noWrap/>
          </w:tcPr>
          <w:p w14:paraId="10A9CB75" w14:textId="42F7CE54" w:rsidR="0056487D" w:rsidRPr="00155570" w:rsidRDefault="0056487D" w:rsidP="004933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55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ody Mass Index</w:t>
            </w:r>
          </w:p>
        </w:tc>
      </w:tr>
    </w:tbl>
    <w:p w14:paraId="4607350F" w14:textId="77777777" w:rsidR="000815E8" w:rsidRDefault="000815E8"/>
    <w:sectPr w:rsidR="000815E8" w:rsidSect="00293F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464"/>
    <w:rsid w:val="000047D2"/>
    <w:rsid w:val="00005803"/>
    <w:rsid w:val="00032690"/>
    <w:rsid w:val="00037AE2"/>
    <w:rsid w:val="00045665"/>
    <w:rsid w:val="000815E8"/>
    <w:rsid w:val="000857EF"/>
    <w:rsid w:val="000903DB"/>
    <w:rsid w:val="00091A5A"/>
    <w:rsid w:val="00153ECF"/>
    <w:rsid w:val="00154974"/>
    <w:rsid w:val="00155570"/>
    <w:rsid w:val="001B6517"/>
    <w:rsid w:val="001E1CE2"/>
    <w:rsid w:val="001E5F17"/>
    <w:rsid w:val="001F04E1"/>
    <w:rsid w:val="00281623"/>
    <w:rsid w:val="00281656"/>
    <w:rsid w:val="00282ADC"/>
    <w:rsid w:val="00293FDF"/>
    <w:rsid w:val="002A1006"/>
    <w:rsid w:val="002B24D5"/>
    <w:rsid w:val="002C2732"/>
    <w:rsid w:val="002D09A3"/>
    <w:rsid w:val="002D1047"/>
    <w:rsid w:val="003034D5"/>
    <w:rsid w:val="00357F8B"/>
    <w:rsid w:val="003864D5"/>
    <w:rsid w:val="003A409E"/>
    <w:rsid w:val="003C2D20"/>
    <w:rsid w:val="003E2164"/>
    <w:rsid w:val="003E3766"/>
    <w:rsid w:val="0041738A"/>
    <w:rsid w:val="00434A91"/>
    <w:rsid w:val="00491EA0"/>
    <w:rsid w:val="004A1063"/>
    <w:rsid w:val="004B7C4D"/>
    <w:rsid w:val="004C5B6F"/>
    <w:rsid w:val="004E13F1"/>
    <w:rsid w:val="004E6B60"/>
    <w:rsid w:val="004E7C3E"/>
    <w:rsid w:val="00540335"/>
    <w:rsid w:val="00562446"/>
    <w:rsid w:val="0056487D"/>
    <w:rsid w:val="0058218A"/>
    <w:rsid w:val="0059432D"/>
    <w:rsid w:val="005A304E"/>
    <w:rsid w:val="005A3456"/>
    <w:rsid w:val="005B66D4"/>
    <w:rsid w:val="00687064"/>
    <w:rsid w:val="006E1155"/>
    <w:rsid w:val="00700B83"/>
    <w:rsid w:val="00701892"/>
    <w:rsid w:val="00725C3D"/>
    <w:rsid w:val="007624DA"/>
    <w:rsid w:val="007631E4"/>
    <w:rsid w:val="007B26CF"/>
    <w:rsid w:val="007F4C4C"/>
    <w:rsid w:val="00801628"/>
    <w:rsid w:val="008339AB"/>
    <w:rsid w:val="008522AD"/>
    <w:rsid w:val="00863AF0"/>
    <w:rsid w:val="00892C2A"/>
    <w:rsid w:val="008E7C5B"/>
    <w:rsid w:val="00902360"/>
    <w:rsid w:val="00924898"/>
    <w:rsid w:val="009A7092"/>
    <w:rsid w:val="009E6AD0"/>
    <w:rsid w:val="009F0AF9"/>
    <w:rsid w:val="009F7756"/>
    <w:rsid w:val="00A31B78"/>
    <w:rsid w:val="00A76EEF"/>
    <w:rsid w:val="00A83158"/>
    <w:rsid w:val="00AB43FF"/>
    <w:rsid w:val="00AC7C9E"/>
    <w:rsid w:val="00AE16FD"/>
    <w:rsid w:val="00AE5653"/>
    <w:rsid w:val="00AF05BF"/>
    <w:rsid w:val="00AF5CA3"/>
    <w:rsid w:val="00B0023A"/>
    <w:rsid w:val="00B743AE"/>
    <w:rsid w:val="00BA264A"/>
    <w:rsid w:val="00C017FA"/>
    <w:rsid w:val="00C44317"/>
    <w:rsid w:val="00C71F41"/>
    <w:rsid w:val="00C77064"/>
    <w:rsid w:val="00C77074"/>
    <w:rsid w:val="00CB2CEC"/>
    <w:rsid w:val="00CC0462"/>
    <w:rsid w:val="00D505A7"/>
    <w:rsid w:val="00DA50E4"/>
    <w:rsid w:val="00DB4A3E"/>
    <w:rsid w:val="00DD1809"/>
    <w:rsid w:val="00DE4236"/>
    <w:rsid w:val="00DF7679"/>
    <w:rsid w:val="00E30558"/>
    <w:rsid w:val="00E40F41"/>
    <w:rsid w:val="00EA1F5D"/>
    <w:rsid w:val="00F51E8C"/>
    <w:rsid w:val="00F84A30"/>
    <w:rsid w:val="00FA5464"/>
    <w:rsid w:val="00FD1F09"/>
    <w:rsid w:val="00FD3508"/>
    <w:rsid w:val="00FD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6C0E5"/>
  <w15:chartTrackingRefBased/>
  <w15:docId w15:val="{7CD557D0-BF30-0943-9503-FD2CDD7EF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46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46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7C3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lloua, Pierre A.</dc:creator>
  <cp:keywords/>
  <dc:description/>
  <cp:lastModifiedBy>Zalloua, Pierre A.</cp:lastModifiedBy>
  <cp:revision>6</cp:revision>
  <dcterms:created xsi:type="dcterms:W3CDTF">2022-06-28T07:42:00Z</dcterms:created>
  <dcterms:modified xsi:type="dcterms:W3CDTF">2022-09-15T05:11:00Z</dcterms:modified>
</cp:coreProperties>
</file>